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S1 Table.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  <w:bookmarkStart w:id="0" w:name="page1"/>
      <w:bookmarkStart w:id="1" w:name="page1"/>
      <w:bookmarkEnd w:id="1"/>
    </w:p>
    <w:tbl>
      <w:tblPr>
        <w:tblW w:w="7160" w:type="dxa"/>
        <w:jc w:val="left"/>
        <w:tblInd w:w="1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0"/>
        <w:gridCol w:w="980"/>
        <w:gridCol w:w="780"/>
        <w:gridCol w:w="320"/>
        <w:gridCol w:w="320"/>
        <w:gridCol w:w="320"/>
        <w:gridCol w:w="300"/>
        <w:gridCol w:w="320"/>
        <w:gridCol w:w="320"/>
        <w:gridCol w:w="320"/>
        <w:gridCol w:w="1760"/>
        <w:gridCol w:w="320"/>
        <w:gridCol w:w="320"/>
      </w:tblGrid>
      <w:tr>
        <w:trPr>
          <w:trHeight w:val="128" w:hRule="atLeast"/>
        </w:trPr>
        <w:tc>
          <w:tcPr>
            <w:tcW w:w="780" w:type="dxa"/>
            <w:tcBorders>
              <w:top w:val="single" w:sz="8" w:space="0" w:color="C0C0C0"/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</w:t>
            </w:r>
          </w:p>
        </w:tc>
        <w:tc>
          <w:tcPr>
            <w:tcW w:w="98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HOMOLOGUE</w:t>
            </w:r>
          </w:p>
        </w:tc>
        <w:tc>
          <w:tcPr>
            <w:tcW w:w="78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% Identity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94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4"/>
                <w:sz w:val="12"/>
                <w:szCs w:val="12"/>
              </w:rPr>
              <w:t>Length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76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76"/>
                <w:sz w:val="12"/>
                <w:szCs w:val="12"/>
              </w:rPr>
              <w:t>matches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Gaps</w:t>
            </w:r>
          </w:p>
        </w:tc>
        <w:tc>
          <w:tcPr>
            <w:tcW w:w="30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76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76"/>
                <w:sz w:val="12"/>
                <w:szCs w:val="12"/>
              </w:rPr>
              <w:t>Position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8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82"/>
                <w:sz w:val="12"/>
                <w:szCs w:val="12"/>
              </w:rPr>
              <w:t>Position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8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82"/>
                <w:sz w:val="12"/>
                <w:szCs w:val="12"/>
              </w:rPr>
              <w:t>Position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8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82"/>
                <w:sz w:val="12"/>
                <w:szCs w:val="12"/>
              </w:rPr>
              <w:t>Position</w:t>
            </w:r>
          </w:p>
        </w:tc>
        <w:tc>
          <w:tcPr>
            <w:tcW w:w="176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E Value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79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79"/>
                <w:sz w:val="12"/>
                <w:szCs w:val="12"/>
              </w:rPr>
              <w:t>al Score</w:t>
            </w:r>
          </w:p>
        </w:tc>
        <w:tc>
          <w:tcPr>
            <w:tcW w:w="320" w:type="dxa"/>
            <w:tcBorders>
              <w:top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w w:val="80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80"/>
                <w:sz w:val="12"/>
                <w:szCs w:val="12"/>
              </w:rPr>
              <w:t>overage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NP_19557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0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OAO9773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9.64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0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AC8358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9.64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9.6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087240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5.7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5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6.8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43696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.4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4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5.1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43180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.46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4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5.21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44637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.46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3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4.8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628426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0.6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4.4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KFK3046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0.34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.7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359601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8.09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1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0.4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848022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3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0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0.1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641165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.3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1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0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1.7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10193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0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1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9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.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370510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0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0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9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.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BQ8193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6.73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0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9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.4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844762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3.84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5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6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9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362967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2.9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0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7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6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8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365282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2.69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0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4300000000000000000000000000000000E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5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5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MP4297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2.69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3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3"/>
                <w:sz w:val="12"/>
                <w:szCs w:val="12"/>
              </w:rPr>
              <w:t>1.180000000000000000000000000000000E-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5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.5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10954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2.06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3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3"/>
                <w:sz w:val="12"/>
                <w:szCs w:val="12"/>
              </w:rPr>
              <w:t>2.460000000000000000000000000000000E-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5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6.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MP4298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1.7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3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3"/>
                <w:sz w:val="12"/>
                <w:szCs w:val="12"/>
              </w:rPr>
              <w:t>1.29000000000000000000000000000000E-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5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6.5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CDY5279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.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2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.460E-1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3.2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5552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84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.85E-12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7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9.7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52655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4.84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0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4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4.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IN1916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3.3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9.2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8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02871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3.32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1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5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GAV6289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3.3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9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414703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05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9.1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5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RB5159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54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1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9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37695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6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2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6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845768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7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7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0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720060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8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0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6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230618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45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1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6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LU5782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4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3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6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QQ1440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8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9.1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6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104669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36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31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4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KE8109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45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58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6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63109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05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7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5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NP_001315806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9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6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92313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41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4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9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WA4637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36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8.5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0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ID5631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36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5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0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NP_0013117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9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1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94697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2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78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1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353255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1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91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1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97107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2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0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8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ID2389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1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9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3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HT4190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6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4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5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76461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9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5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1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53995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3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6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1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HG9947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6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8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837774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3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4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416769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83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0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02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NT4176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4.17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9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3.8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EE8175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05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5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21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360720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8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3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CJ8471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9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3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508915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6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9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1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NP_00123397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0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HT9762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6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9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4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ON8999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89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9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8.91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6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208175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4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0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4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14608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9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1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.8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392565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3.02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5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4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823600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53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0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6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IN0485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5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2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9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4289866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35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7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2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2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JD7990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23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0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2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636698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5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58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0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51235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76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61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4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9260747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09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1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7041863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9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28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21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7634926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72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4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7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104631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7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2.6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243636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5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5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6.3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ON5779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83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6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02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67233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52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6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6.3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HN1657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1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2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0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7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70800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4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8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86022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35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9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5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82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BAF4626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64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4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4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246755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5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6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94399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57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298589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7.6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098044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4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8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8.1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1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00903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9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8.1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21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351292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2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4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8.5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50143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88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9.25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0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6701634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2.15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9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11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1.53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109298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27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24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0.5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128689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2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3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8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CCC1499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64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65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4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4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21900318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1.95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0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62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69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PPS17836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37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7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1.86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7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1088595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93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1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6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35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916523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1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0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4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3.1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7.44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XP_019165232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8.24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9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8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73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88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7.68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DX33331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9.72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6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4.99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5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0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AGS48990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77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57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7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30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5.50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3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9.26</w:t>
            </w:r>
          </w:p>
        </w:tc>
      </w:tr>
      <w:tr>
        <w:trPr>
          <w:trHeight w:val="108" w:hRule="atLeast"/>
        </w:trPr>
        <w:tc>
          <w:tcPr>
            <w:tcW w:w="780" w:type="dxa"/>
            <w:tcBorders>
              <w:left w:val="single" w:sz="8" w:space="0" w:color="C0C0C0"/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left="20" w:hanging="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Query_248300</w:t>
            </w:r>
          </w:p>
        </w:tc>
        <w:tc>
          <w:tcPr>
            <w:tcW w:w="9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NP_001268129.1</w:t>
            </w:r>
          </w:p>
        </w:tc>
        <w:tc>
          <w:tcPr>
            <w:tcW w:w="78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0.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9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</w:t>
            </w:r>
          </w:p>
        </w:tc>
        <w:tc>
          <w:tcPr>
            <w:tcW w:w="30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82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1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251</w:t>
            </w:r>
          </w:p>
        </w:tc>
        <w:tc>
          <w:tcPr>
            <w:tcW w:w="176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jc w:val="right"/>
              <w:rPr>
                <w:rFonts w:ascii="Verdana" w:hAnsi="Verdana" w:eastAsia="Verdana" w:cs="Verdana"/>
                <w:b/>
                <w:b/>
                <w:w w:val="92"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w w:val="92"/>
                <w:sz w:val="12"/>
                <w:szCs w:val="12"/>
              </w:rPr>
              <w:t>6.63000000000000000000000000000000000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314</w:t>
            </w:r>
          </w:p>
        </w:tc>
        <w:tc>
          <w:tcPr>
            <w:tcW w:w="320" w:type="dxa"/>
            <w:tcBorders>
              <w:bottom w:val="single" w:sz="8" w:space="0" w:color="C0C0C0"/>
              <w:right w:val="single" w:sz="8" w:space="0" w:color="C0C0C0"/>
            </w:tcBorders>
            <w:vAlign w:val="bottom"/>
          </w:tcPr>
          <w:p>
            <w:pPr>
              <w:pStyle w:val="Normal"/>
              <w:spacing w:lineRule="atLeast" w:line="0" w:before="0" w:after="200"/>
              <w:ind w:right="2" w:hanging="0"/>
              <w:jc w:val="right"/>
              <w:rPr>
                <w:rFonts w:ascii="Verdana" w:hAnsi="Verdana" w:eastAsia="Verdana" w:cs="Verdana"/>
                <w:b/>
                <w:b/>
                <w:sz w:val="12"/>
                <w:szCs w:val="12"/>
              </w:rPr>
            </w:pPr>
            <w:r>
              <w:rPr>
                <w:rFonts w:eastAsia="Verdana" w:cs="Verdana" w:ascii="Verdana" w:hAnsi="Verdana"/>
                <w:b/>
                <w:sz w:val="12"/>
                <w:szCs w:val="12"/>
              </w:rPr>
              <w:t>68.86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04:43:00Z</dcterms:created>
  <dc:creator>sujit</dc:creator>
  <dc:description/>
  <cp:keywords/>
  <dc:language>en-US</dc:language>
  <cp:lastModifiedBy>SUJIT ROY</cp:lastModifiedBy>
  <cp:lastPrinted>2018-12-03T16:45:00Z</cp:lastPrinted>
  <dcterms:modified xsi:type="dcterms:W3CDTF">2019-07-19T04:53:00Z</dcterms:modified>
  <cp:revision>75</cp:revision>
  <dc:subject/>
  <dc:title/>
</cp:coreProperties>
</file>